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C2A" w:rsidRPr="0093764F" w:rsidRDefault="00814C2A" w:rsidP="003378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337890" w:rsidRPr="0093764F" w:rsidRDefault="00337890" w:rsidP="003378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bookmarkStart w:id="0" w:name="_GoBack"/>
      <w:bookmarkEnd w:id="0"/>
    </w:p>
    <w:tbl>
      <w:tblPr>
        <w:tblStyle w:val="Tabela-Siatka"/>
        <w:tblpPr w:leftFromText="141" w:rightFromText="141" w:vertAnchor="text" w:horzAnchor="margin" w:tblpXSpec="center" w:tblpY="359"/>
        <w:tblW w:w="5000" w:type="pct"/>
        <w:tblLook w:val="04A0" w:firstRow="1" w:lastRow="0" w:firstColumn="1" w:lastColumn="0" w:noHBand="0" w:noVBand="1"/>
      </w:tblPr>
      <w:tblGrid>
        <w:gridCol w:w="669"/>
        <w:gridCol w:w="528"/>
        <w:gridCol w:w="510"/>
        <w:gridCol w:w="528"/>
        <w:gridCol w:w="510"/>
        <w:gridCol w:w="492"/>
        <w:gridCol w:w="528"/>
        <w:gridCol w:w="510"/>
        <w:gridCol w:w="492"/>
        <w:gridCol w:w="492"/>
        <w:gridCol w:w="528"/>
        <w:gridCol w:w="568"/>
        <w:gridCol w:w="480"/>
        <w:gridCol w:w="369"/>
        <w:gridCol w:w="492"/>
        <w:gridCol w:w="492"/>
        <w:gridCol w:w="510"/>
        <w:gridCol w:w="492"/>
        <w:gridCol w:w="492"/>
        <w:gridCol w:w="510"/>
        <w:gridCol w:w="492"/>
        <w:gridCol w:w="492"/>
        <w:gridCol w:w="492"/>
        <w:gridCol w:w="510"/>
        <w:gridCol w:w="492"/>
        <w:gridCol w:w="455"/>
        <w:gridCol w:w="388"/>
        <w:gridCol w:w="510"/>
        <w:gridCol w:w="357"/>
      </w:tblGrid>
      <w:tr w:rsidR="00337890" w:rsidRPr="00337890" w:rsidTr="00337890">
        <w:trPr>
          <w:trHeight w:val="181"/>
        </w:trPr>
        <w:tc>
          <w:tcPr>
            <w:tcW w:w="2503" w:type="pct"/>
            <w:gridSpan w:val="14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>Platanthera</w:t>
            </w:r>
            <w:proofErr w:type="spellEnd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>bifolia</w:t>
            </w:r>
            <w:proofErr w:type="spellEnd"/>
          </w:p>
        </w:tc>
        <w:tc>
          <w:tcPr>
            <w:tcW w:w="2497" w:type="pct"/>
            <w:gridSpan w:val="1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>Platanthera</w:t>
            </w:r>
            <w:proofErr w:type="spellEnd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i/>
                <w:sz w:val="11"/>
                <w:szCs w:val="11"/>
                <w:lang w:val="en-US" w:eastAsia="pl-PL"/>
              </w:rPr>
              <w:t>chlorantha</w:t>
            </w:r>
            <w:proofErr w:type="spellEnd"/>
          </w:p>
        </w:tc>
      </w:tr>
      <w:tr w:rsidR="00337890" w:rsidRPr="00337890" w:rsidTr="00337890">
        <w:trPr>
          <w:trHeight w:val="181"/>
        </w:trPr>
        <w:tc>
          <w:tcPr>
            <w:tcW w:w="234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</w:p>
        </w:tc>
        <w:tc>
          <w:tcPr>
            <w:tcW w:w="364" w:type="pct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5</w:t>
            </w:r>
          </w:p>
        </w:tc>
        <w:tc>
          <w:tcPr>
            <w:tcW w:w="53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6</w:t>
            </w:r>
          </w:p>
        </w:tc>
        <w:tc>
          <w:tcPr>
            <w:tcW w:w="70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7</w:t>
            </w:r>
          </w:p>
        </w:tc>
        <w:tc>
          <w:tcPr>
            <w:tcW w:w="66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Differences between years</w:t>
            </w:r>
          </w:p>
        </w:tc>
        <w:tc>
          <w:tcPr>
            <w:tcW w:w="51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5</w:t>
            </w:r>
          </w:p>
        </w:tc>
        <w:tc>
          <w:tcPr>
            <w:tcW w:w="68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6</w:t>
            </w:r>
          </w:p>
        </w:tc>
        <w:tc>
          <w:tcPr>
            <w:tcW w:w="68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2017</w:t>
            </w:r>
          </w:p>
        </w:tc>
        <w:tc>
          <w:tcPr>
            <w:tcW w:w="616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val="en-US" w:eastAsia="pl-PL"/>
              </w:rPr>
              <w:t>Differences between year</w:t>
            </w: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</w:t>
            </w:r>
          </w:p>
        </w:tc>
      </w:tr>
      <w:tr w:rsidR="00337890" w:rsidRPr="00337890" w:rsidTr="00337890">
        <w:trPr>
          <w:trHeight w:val="181"/>
        </w:trPr>
        <w:tc>
          <w:tcPr>
            <w:tcW w:w="234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8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MOL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1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MOL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1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G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MOL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1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G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C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MOL</w:t>
            </w:r>
          </w:p>
        </w:tc>
        <w:tc>
          <w:tcPr>
            <w:tcW w:w="1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1</w:t>
            </w:r>
          </w:p>
        </w:tc>
        <w:tc>
          <w:tcPr>
            <w:tcW w:w="1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G</w:t>
            </w:r>
          </w:p>
        </w:tc>
        <w:tc>
          <w:tcPr>
            <w:tcW w:w="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C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ON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IN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2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ON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IN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2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F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ON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IN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2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F</w:t>
            </w:r>
          </w:p>
        </w:tc>
        <w:tc>
          <w:tcPr>
            <w:tcW w:w="1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ON</w:t>
            </w:r>
          </w:p>
        </w:tc>
        <w:tc>
          <w:tcPr>
            <w:tcW w:w="1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IN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B2</w:t>
            </w:r>
          </w:p>
        </w:tc>
        <w:tc>
          <w:tcPr>
            <w:tcW w:w="1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F</w:t>
            </w:r>
          </w:p>
        </w:tc>
      </w:tr>
      <w:tr w:rsidR="00337890" w:rsidRPr="00337890" w:rsidTr="00337890">
        <w:trPr>
          <w:trHeight w:val="468"/>
        </w:trPr>
        <w:tc>
          <w:tcPr>
            <w:tcW w:w="234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pu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ength</w:t>
            </w:r>
            <w:proofErr w:type="spellEnd"/>
          </w:p>
        </w:tc>
        <w:tc>
          <w:tcPr>
            <w:tcW w:w="18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6.80 ±3.22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6.31 ±3.27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4.5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88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4.8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33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2.9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56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5.2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15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5.0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29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3.6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58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7.4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4.61</w:t>
            </w:r>
          </w:p>
        </w:tc>
        <w:tc>
          <w:tcPr>
            <w:tcW w:w="18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6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91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5.2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71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7.4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15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5.9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93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4.5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78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6.3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94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5.1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6.15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3.4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18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3.5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4.38</w:t>
            </w: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6.9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82</w:t>
            </w:r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69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0.7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51</w:t>
            </w:r>
          </w:p>
        </w:tc>
        <w:tc>
          <w:tcPr>
            <w:tcW w:w="162" w:type="pct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4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spacing w:after="200" w:line="276" w:lineRule="auto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spacing w:after="200" w:line="276" w:lineRule="auto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3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abellum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ength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8.6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4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9.5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58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9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07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0.2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54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9.8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56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9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6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0.5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88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3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4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9.7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8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3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9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3.0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6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3.4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4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4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48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8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2.5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1.62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</w:t>
            </w:r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3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abellum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width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7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7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8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0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2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1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9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3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4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2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6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=0.06</w:t>
            </w:r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</w:t>
            </w:r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9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1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8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8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7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5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0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8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9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31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9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7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</w:t>
            </w:r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381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Spu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entrance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7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7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9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6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6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5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0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3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6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4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5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8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8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5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0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2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8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3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2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2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4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2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8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4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5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4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88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2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5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</w:t>
            </w:r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551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stance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viscidia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7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6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0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1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6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1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5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7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1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0.5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14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1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5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4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63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6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62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4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6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5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7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9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5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.27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3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6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</w:t>
            </w:r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181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Pollinaria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length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1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0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1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4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3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7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0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4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0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6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4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33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4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</w:t>
            </w:r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1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6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5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5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2.66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4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7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8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28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31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6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2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02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3.9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0.44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</w:tr>
      <w:tr w:rsidR="00337890" w:rsidRPr="00337890" w:rsidTr="00337890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  <w:tr w:rsidR="00337890" w:rsidRPr="00337890" w:rsidTr="00337890">
        <w:trPr>
          <w:trHeight w:val="3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ectar</w:t>
            </w:r>
            <w:proofErr w:type="spellEnd"/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7.2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94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8.55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99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8.6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4.4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7.6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53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5.94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5.05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5.7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5.42</w:t>
            </w:r>
          </w:p>
        </w:tc>
        <w:tc>
          <w:tcPr>
            <w:tcW w:w="18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9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91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9.72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61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5.4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2.79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14.31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5.2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9.80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5.55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7.87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04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5.19</w:t>
            </w:r>
          </w:p>
        </w:tc>
        <w:tc>
          <w:tcPr>
            <w:tcW w:w="1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4.49</w:t>
            </w: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±3.09</w:t>
            </w:r>
          </w:p>
        </w:tc>
        <w:tc>
          <w:tcPr>
            <w:tcW w:w="162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14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17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136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</w:tr>
      <w:tr w:rsidR="00337890" w:rsidRPr="00337890" w:rsidTr="00F9226C">
        <w:trPr>
          <w:trHeight w:val="567"/>
        </w:trPr>
        <w:tc>
          <w:tcPr>
            <w:tcW w:w="23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337890" w:rsidRPr="00337890" w:rsidRDefault="00337890" w:rsidP="00337890">
            <w:pPr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Differ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. </w:t>
            </w: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between</w:t>
            </w:r>
            <w:proofErr w:type="spellEnd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 xml:space="preserve"> pop.</w:t>
            </w:r>
          </w:p>
        </w:tc>
        <w:tc>
          <w:tcPr>
            <w:tcW w:w="364" w:type="pct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proofErr w:type="spellStart"/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ns</w:t>
            </w:r>
            <w:proofErr w:type="spellEnd"/>
          </w:p>
        </w:tc>
        <w:tc>
          <w:tcPr>
            <w:tcW w:w="533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70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69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  <w:tc>
          <w:tcPr>
            <w:tcW w:w="514" w:type="pct"/>
            <w:gridSpan w:val="3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-</w:t>
            </w:r>
          </w:p>
        </w:tc>
        <w:tc>
          <w:tcPr>
            <w:tcW w:w="683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  <w:r w:rsidRPr="00337890">
              <w:rPr>
                <w:rFonts w:ascii="Arial" w:eastAsia="Times New Roman" w:hAnsi="Arial" w:cs="Arial"/>
                <w:sz w:val="11"/>
                <w:szCs w:val="11"/>
                <w:lang w:eastAsia="pl-PL"/>
              </w:rPr>
              <w:t>***</w:t>
            </w:r>
          </w:p>
        </w:tc>
        <w:tc>
          <w:tcPr>
            <w:tcW w:w="616" w:type="pct"/>
            <w:gridSpan w:val="4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8" w:space="0" w:color="FFFFFF" w:themeColor="background1"/>
              <w:tr2bl w:val="single" w:sz="8" w:space="0" w:color="auto"/>
            </w:tcBorders>
          </w:tcPr>
          <w:p w:rsidR="00337890" w:rsidRPr="00337890" w:rsidRDefault="00337890" w:rsidP="00337890">
            <w:pPr>
              <w:jc w:val="center"/>
              <w:rPr>
                <w:rFonts w:ascii="Arial" w:eastAsia="Times New Roman" w:hAnsi="Arial" w:cs="Arial"/>
                <w:sz w:val="11"/>
                <w:szCs w:val="11"/>
                <w:lang w:eastAsia="pl-PL"/>
              </w:rPr>
            </w:pPr>
          </w:p>
        </w:tc>
      </w:tr>
    </w:tbl>
    <w:p w:rsidR="00337890" w:rsidRPr="00337890" w:rsidRDefault="00337890" w:rsidP="003378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</w:p>
    <w:p w:rsidR="0090659B" w:rsidRPr="003B44E1" w:rsidRDefault="00337890" w:rsidP="003B44E1">
      <w:pPr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  <w:r w:rsidRPr="00337890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br w:type="page"/>
      </w:r>
    </w:p>
    <w:p w:rsidR="0090659B" w:rsidRDefault="0090659B" w:rsidP="0090659B">
      <w:pPr>
        <w:ind w:firstLine="720"/>
      </w:pPr>
    </w:p>
    <w:p w:rsidR="0090659B" w:rsidRPr="0090659B" w:rsidRDefault="0090659B" w:rsidP="0090659B"/>
    <w:sectPr w:rsidR="0090659B" w:rsidRPr="0090659B" w:rsidSect="0033789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8C"/>
    <w:rsid w:val="00013A5D"/>
    <w:rsid w:val="00050B49"/>
    <w:rsid w:val="00337890"/>
    <w:rsid w:val="003B44E1"/>
    <w:rsid w:val="0042524B"/>
    <w:rsid w:val="007F418C"/>
    <w:rsid w:val="00814C2A"/>
    <w:rsid w:val="0090659B"/>
    <w:rsid w:val="0093764F"/>
    <w:rsid w:val="00947E9E"/>
    <w:rsid w:val="00A827FE"/>
    <w:rsid w:val="00B47A17"/>
    <w:rsid w:val="00B80DAA"/>
    <w:rsid w:val="00BF0EAB"/>
    <w:rsid w:val="00CC1E58"/>
    <w:rsid w:val="00CF5345"/>
    <w:rsid w:val="00DF3665"/>
    <w:rsid w:val="00F47F81"/>
    <w:rsid w:val="00F9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887D6-3828-4400-9A00-E1C0FC9E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789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B</dc:creator>
  <cp:keywords/>
  <dc:description/>
  <cp:lastModifiedBy>Reviewer</cp:lastModifiedBy>
  <cp:revision>12</cp:revision>
  <dcterms:created xsi:type="dcterms:W3CDTF">2021-09-14T06:19:00Z</dcterms:created>
  <dcterms:modified xsi:type="dcterms:W3CDTF">2021-11-10T11:48:00Z</dcterms:modified>
</cp:coreProperties>
</file>